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97A44" w:rsidR="00A97A44" w:rsidP="00A97A44" w:rsidRDefault="00A97A44" w14:paraId="03771C42" w14:textId="4DB6B6DD">
      <w:pPr>
        <w:rPr>
          <w:lang w:val="en-GB"/>
        </w:rPr>
      </w:pPr>
      <w:r w:rsidRPr="00A97A44">
        <w:rPr>
          <w:lang w:val="en-GB"/>
        </w:rPr>
        <w:t>Details of nest</w:t>
      </w:r>
      <w:r>
        <w:rPr>
          <w:lang w:val="en-GB"/>
        </w:rPr>
        <w:t xml:space="preserve">ing parameters </w:t>
      </w:r>
      <w:r w:rsidRPr="00A97A44">
        <w:rPr>
          <w:lang w:val="en-GB"/>
        </w:rPr>
        <w:t xml:space="preserve">of three Asian </w:t>
      </w:r>
      <w:proofErr w:type="spellStart"/>
      <w:r w:rsidRPr="00A97A44">
        <w:rPr>
          <w:lang w:val="en-GB"/>
        </w:rPr>
        <w:t>Woollyneck</w:t>
      </w:r>
      <w:proofErr w:type="spellEnd"/>
      <w:r w:rsidRPr="00A97A44">
        <w:rPr>
          <w:lang w:val="en-GB"/>
        </w:rPr>
        <w:t xml:space="preserve"> nests in Bangladesh. </w:t>
      </w:r>
    </w:p>
    <w:tbl>
      <w:tblPr>
        <w:tblW w:w="954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2242"/>
        <w:gridCol w:w="1440"/>
        <w:gridCol w:w="1442"/>
        <w:gridCol w:w="1350"/>
        <w:gridCol w:w="894"/>
        <w:gridCol w:w="6"/>
        <w:gridCol w:w="894"/>
        <w:gridCol w:w="6"/>
        <w:gridCol w:w="1248"/>
        <w:gridCol w:w="12"/>
        <w:gridCol w:w="6"/>
      </w:tblGrid>
      <w:tr w:rsidRPr="00A97A44" w:rsidR="00A97A44" w:rsidTr="00A97A44" w14:paraId="75E5038E" w14:textId="77777777"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B83C5EE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ing parameters</w:t>
            </w:r>
          </w:p>
        </w:tc>
        <w:tc>
          <w:tcPr>
            <w:tcW w:w="4232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A97A44" w:rsidR="00A97A44" w:rsidP="00A97A44" w:rsidRDefault="00A97A44" w14:paraId="594CE68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022</w:t>
            </w:r>
          </w:p>
        </w:tc>
        <w:tc>
          <w:tcPr>
            <w:tcW w:w="3066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A97A44" w:rsidR="00A97A44" w:rsidP="00A97A44" w:rsidRDefault="00A97A44" w14:paraId="76354D5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023</w:t>
            </w:r>
          </w:p>
        </w:tc>
      </w:tr>
      <w:tr w:rsidRPr="00A97A44" w:rsidR="00A97A44" w:rsidTr="00A97A44" w14:paraId="613691CF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DC64FA6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 xml:space="preserve">Nest </w:t>
            </w:r>
            <w:proofErr w:type="spellStart"/>
            <w:r w:rsidRPr="00A97A44">
              <w:rPr>
                <w:lang w:val="en-GB"/>
              </w:rPr>
              <w:t>pumber</w:t>
            </w:r>
            <w:proofErr w:type="spellEnd"/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BEA974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1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1B96D8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1AAE66C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3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456A10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1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A6CD46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2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C1C355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3</w:t>
            </w:r>
          </w:p>
        </w:tc>
      </w:tr>
      <w:tr w:rsidRPr="00A97A44" w:rsidR="00A97A44" w:rsidTr="00A97A44" w14:paraId="3DC8DA2F" w14:textId="77777777">
        <w:trPr>
          <w:gridAfter w:val="1"/>
          <w:wAfter w:w="6" w:type="dxa"/>
          <w:trHeight w:val="1052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584985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location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4AD49818" w14:textId="77777777">
            <w:pPr>
              <w:spacing w:after="0"/>
              <w:rPr>
                <w:vertAlign w:val="superscript"/>
                <w:lang w:val="en-GB"/>
              </w:rPr>
            </w:pPr>
            <w:r w:rsidRPr="00A97A44">
              <w:rPr>
                <w:lang w:val="en-GB"/>
              </w:rPr>
              <w:t xml:space="preserve">In a paddy field at </w:t>
            </w:r>
            <w:proofErr w:type="spellStart"/>
            <w:r w:rsidRPr="00A97A44">
              <w:rPr>
                <w:lang w:val="en-GB"/>
              </w:rPr>
              <w:t>Bidirpur</w:t>
            </w:r>
            <w:proofErr w:type="spellEnd"/>
            <w:r w:rsidRPr="00A97A44">
              <w:rPr>
                <w:lang w:val="en-GB"/>
              </w:rPr>
              <w:t xml:space="preserve"> Bazar</w:t>
            </w:r>
          </w:p>
          <w:p w:rsidRPr="00A97A44" w:rsidR="00A97A44" w:rsidP="00A97A44" w:rsidRDefault="00A97A44" w14:paraId="58DBB8CB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6A37CEEB" w14:textId="05CB717D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 xml:space="preserve">Inside cultivable land at </w:t>
            </w:r>
            <w:proofErr w:type="spellStart"/>
            <w:r w:rsidRPr="00A97A44">
              <w:rPr>
                <w:lang w:val="en-GB"/>
              </w:rPr>
              <w:t>Bijoynagar</w:t>
            </w:r>
            <w:proofErr w:type="spellEnd"/>
            <w:r w:rsidRPr="00A97A44">
              <w:rPr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7A09FCF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 xml:space="preserve">In a paddy field at </w:t>
            </w:r>
            <w:proofErr w:type="spellStart"/>
            <w:r w:rsidRPr="00A97A44">
              <w:rPr>
                <w:lang w:val="en-GB"/>
              </w:rPr>
              <w:t>Bijoynagar</w:t>
            </w:r>
            <w:proofErr w:type="spellEnd"/>
          </w:p>
          <w:p w:rsidRPr="00A97A44" w:rsidR="00A97A44" w:rsidP="00A97A44" w:rsidRDefault="00A97A44" w14:paraId="6C396EC8" w14:textId="77777777">
            <w:pPr>
              <w:spacing w:after="0"/>
              <w:rPr>
                <w:lang w:val="en-GB"/>
              </w:rPr>
            </w:pPr>
          </w:p>
          <w:p w:rsidRPr="00A97A44" w:rsidR="00A97A44" w:rsidP="00A97A44" w:rsidRDefault="00A97A44" w14:paraId="725BE890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AF5CA8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 xml:space="preserve">No nest found 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267A4BD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 nest found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6D27BEA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 xml:space="preserve">In a paddy field at </w:t>
            </w:r>
            <w:proofErr w:type="spellStart"/>
            <w:r w:rsidRPr="00A97A44">
              <w:rPr>
                <w:lang w:val="en-GB"/>
              </w:rPr>
              <w:t>Bijoynagar</w:t>
            </w:r>
            <w:proofErr w:type="spellEnd"/>
          </w:p>
          <w:p w:rsidRPr="00A97A44" w:rsidR="00A97A44" w:rsidP="00A97A44" w:rsidRDefault="00A97A44" w14:paraId="28C8E368" w14:textId="77777777">
            <w:pPr>
              <w:spacing w:after="0"/>
              <w:rPr>
                <w:lang w:val="en-GB"/>
              </w:rPr>
            </w:pPr>
          </w:p>
        </w:tc>
      </w:tr>
      <w:tr w:rsidRPr="00A97A44" w:rsidR="00A97A44" w:rsidTr="00A97A44" w14:paraId="28B3C165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D6708E6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Onset of nest building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54CD58DD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3 March 2022</w:t>
            </w:r>
          </w:p>
          <w:p w:rsidRPr="00A97A44" w:rsidR="00A97A44" w:rsidP="00A97A44" w:rsidRDefault="00A97A44" w14:paraId="64D6F30B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536E84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2 April 202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678D7BC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6 may (carried nest materials from nest 2)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4F92423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4EC083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E03F3F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Tower demolished and nest destroyed</w:t>
            </w:r>
          </w:p>
        </w:tc>
      </w:tr>
      <w:tr w:rsidRPr="00A97A44" w:rsidR="00A97A44" w:rsidTr="00A97A44" w14:paraId="41DA7AD7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30F180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Substate/ tree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519CAA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Cell Phone tower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980BAD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Cell Phone tower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A8CB734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Cell Phone tower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35D0B5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3893DC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3140396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Cell Phone tower</w:t>
            </w:r>
          </w:p>
        </w:tc>
      </w:tr>
      <w:tr w:rsidRPr="00A97A44" w:rsidR="00A97A44" w:rsidTr="00A97A44" w14:paraId="71A2CD07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5A772C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Height from ground (m)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3EB32F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52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10F963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E03477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2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ED9D854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64CF386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127097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2</w:t>
            </w:r>
          </w:p>
        </w:tc>
      </w:tr>
      <w:tr w:rsidRPr="00A97A44" w:rsidR="00A97A44" w:rsidTr="00A97A44" w14:paraId="51BC873B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DA08B9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Distance to nearest road (m)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317F80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0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993B62F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2C0EA0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10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DDF479D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9CB44E6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61F16D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10</w:t>
            </w:r>
          </w:p>
        </w:tc>
      </w:tr>
      <w:tr w:rsidRPr="00A97A44" w:rsidR="00A97A44" w:rsidTr="00A97A44" w14:paraId="5D9C09C3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89CBAB3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Distance to nearest Tree (&gt;10m)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FB33DD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50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A575E2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30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4C304B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300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898831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DEA2CC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BC487D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300</w:t>
            </w:r>
          </w:p>
        </w:tc>
      </w:tr>
      <w:tr w:rsidRPr="00A97A44" w:rsidR="00A97A44" w:rsidTr="00A97A44" w14:paraId="0A53D4C0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62F62B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Distance to Padma River m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2EA0CE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330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7FCA86C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114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2D5EFCF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1160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45D90FE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4905456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00065F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1160</w:t>
            </w:r>
          </w:p>
        </w:tc>
      </w:tr>
      <w:tr w:rsidRPr="00A97A44" w:rsidR="00A97A44" w:rsidTr="00A97A44" w14:paraId="3522DEA3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D15897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diameter (total length) in cm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E4676A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63.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0431D9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61.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9D30EC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measured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0EB0233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2C023D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02BA34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measured</w:t>
            </w:r>
          </w:p>
        </w:tc>
      </w:tr>
      <w:tr w:rsidRPr="00A97A44" w:rsidR="00A97A44" w:rsidTr="00A97A44" w14:paraId="1E980815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A97A44" w:rsidR="00A97A44" w:rsidP="00A97A44" w:rsidRDefault="00A97A44" w14:paraId="15C3EDE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diameter (core area) in cm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A97A44" w:rsidR="00A97A44" w:rsidP="00A97A44" w:rsidRDefault="00A97A44" w14:paraId="1889A25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5.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3258FA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3.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3053F1C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measured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B52BA4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FC072D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501514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measured</w:t>
            </w:r>
          </w:p>
        </w:tc>
      </w:tr>
      <w:tr w:rsidRPr="00A97A44" w:rsidR="00A97A44" w:rsidTr="00A97A44" w14:paraId="707CD65A" w14:textId="77777777">
        <w:trPr>
          <w:gridAfter w:val="2"/>
          <w:wAfter w:w="18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A97A44" w:rsidR="00A97A44" w:rsidP="00A97A44" w:rsidRDefault="00A97A44" w14:paraId="497AC7B3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Breeding Parameter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</w:tcPr>
          <w:p w:rsidRPr="00A97A44" w:rsidR="00A97A44" w:rsidP="00A97A44" w:rsidRDefault="00A97A44" w14:paraId="064BEF1B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1442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</w:tcPr>
          <w:p w:rsidRPr="00A97A44" w:rsidR="00A97A44" w:rsidP="00A97A44" w:rsidRDefault="00A97A44" w14:paraId="2A208074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1350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3BECAAF9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0167DB37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08518EC5" w14:textId="77777777">
            <w:pPr>
              <w:spacing w:after="0"/>
              <w:rPr>
                <w:lang w:val="en-GB"/>
              </w:rPr>
            </w:pPr>
          </w:p>
        </w:tc>
        <w:tc>
          <w:tcPr>
            <w:tcW w:w="125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A97A44" w:rsidR="00A97A44" w:rsidP="00A97A44" w:rsidRDefault="00A97A44" w14:paraId="3BDEE17A" w14:textId="77777777">
            <w:pPr>
              <w:spacing w:after="0"/>
              <w:rPr>
                <w:lang w:val="en-GB"/>
              </w:rPr>
            </w:pPr>
          </w:p>
        </w:tc>
      </w:tr>
      <w:tr w:rsidRPr="00A97A44" w:rsidR="00A97A44" w:rsidTr="00A97A44" w14:paraId="20FA03DE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03838B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Date of laying of first egg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A97A44" w:rsidR="00A97A44" w:rsidP="00A97A44" w:rsidRDefault="00A97A44" w14:paraId="07E4FF2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7 May 2022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71C5A5F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1 May 202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5C3DE6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26 May 2022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636B46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BB3E813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FDB092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</w:tr>
      <w:tr w:rsidRPr="00A97A44" w:rsidR="00A97A44" w:rsidTr="00A97A44" w14:paraId="3F078F22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2731D1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 xml:space="preserve">Last egg laid 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52EB83F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6 June 2022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C5EFCA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known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30FCCF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known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036029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30ED1F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A99F2E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</w:tr>
      <w:tr w:rsidRPr="00A97A44" w:rsidR="00A97A44" w:rsidTr="00A97A44" w14:paraId="09750FA1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00AECB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Clutch size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E26CD8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1A80A6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6A451D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8E4439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802421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9AE295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</w:tr>
      <w:tr w:rsidRPr="00A97A44" w:rsidR="00A97A44" w:rsidTr="00A97A44" w14:paraId="1F02E256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AE5543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Incubation period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ADD0C8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completed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D35D68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t completed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573EA4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AEED16D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26E5083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B78A947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</w:tr>
      <w:tr w:rsidRPr="00A97A44" w:rsidR="00A97A44" w:rsidTr="00A97A44" w14:paraId="64F2651D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CB1B30A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predation/egg lost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82E708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089EF7F5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59B257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one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BF9B15B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515C97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5FDE0F0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</w:tr>
      <w:tr w:rsidRPr="00A97A44" w:rsidR="00A97A44" w:rsidTr="00A97A44" w14:paraId="05B94BB1" w14:textId="77777777">
        <w:trPr>
          <w:gridAfter w:val="1"/>
          <w:wAfter w:w="6" w:type="dxa"/>
        </w:trPr>
        <w:tc>
          <w:tcPr>
            <w:tcW w:w="2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21DFBE0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Nest fate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354A143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Predated</w:t>
            </w:r>
          </w:p>
          <w:p w:rsidRPr="00A97A44" w:rsidR="00A97A44" w:rsidP="00A97A44" w:rsidRDefault="00A97A44" w14:paraId="30BB357F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(1 July 2022)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19001EC8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Abandoned and predated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34A9A9BC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Successfully fledged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6BE16B49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41DDAF21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A97A44" w:rsidR="00A97A44" w:rsidP="00A97A44" w:rsidRDefault="00A97A44" w14:paraId="70945622" w14:textId="77777777">
            <w:pPr>
              <w:spacing w:after="0"/>
              <w:rPr>
                <w:lang w:val="en-GB"/>
              </w:rPr>
            </w:pPr>
            <w:r w:rsidRPr="00A97A44">
              <w:rPr>
                <w:lang w:val="en-GB"/>
              </w:rPr>
              <w:t>-</w:t>
            </w:r>
          </w:p>
        </w:tc>
      </w:tr>
    </w:tbl>
    <w:p w:rsidRPr="00A97A44" w:rsidR="00A97A44" w:rsidP="00A97A44" w:rsidRDefault="00A97A44" w14:paraId="30998A29" w14:textId="77777777">
      <w:pPr>
        <w:rPr>
          <w:b/>
          <w:lang w:val="en-GB"/>
        </w:rPr>
      </w:pPr>
    </w:p>
    <w:p w:rsidRPr="00A97A44" w:rsidR="00A97A44" w:rsidP="00A97A44" w:rsidRDefault="00A97A44" w14:paraId="0D561DF7" w14:textId="77777777">
      <w:pPr>
        <w:rPr>
          <w:b/>
          <w:lang w:val="en-GB"/>
        </w:rPr>
      </w:pPr>
    </w:p>
    <w:p w:rsidR="005F15C3" w:rsidRDefault="005F15C3" w14:paraId="7E977AFD" w14:textId="77777777"/>
    <w:sectPr w:rsidR="005F1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E4"/>
    <w:rsid w:val="003D4356"/>
    <w:rsid w:val="004177A4"/>
    <w:rsid w:val="00504823"/>
    <w:rsid w:val="00564AE4"/>
    <w:rsid w:val="005F15C3"/>
    <w:rsid w:val="00A97A44"/>
    <w:rsid w:val="00E540BB"/>
    <w:rsid w:val="00EE00E2"/>
    <w:rsid w:val="00FA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5E720"/>
  <w15:chartTrackingRefBased/>
  <w15:docId w15:val="{55D8630F-AE9B-4415-A739-23DDD0F9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5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 Kumar Datta</dc:creator>
  <cp:keywords/>
  <dc:description/>
  <cp:lastModifiedBy>Ashis Kumar Datta</cp:lastModifiedBy>
  <cp:revision>2</cp:revision>
  <dcterms:created xsi:type="dcterms:W3CDTF">2025-01-07T18:12:00Z</dcterms:created>
  <dcterms:modified xsi:type="dcterms:W3CDTF">2025-01-07T18:13:00Z</dcterms:modified>
</cp:coreProperties>
</file>